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E121E" w:rsidRPr="005F10D1" w:rsidRDefault="001F0164" w:rsidP="001E121E">
      <w:pPr>
        <w:rPr>
          <w:rFonts w:ascii="Times New Roman" w:hAnsi="Times New Roman" w:cs="Times New Roman"/>
          <w:sz w:val="24"/>
          <w:szCs w:val="24"/>
        </w:rPr>
      </w:pPr>
      <w:bookmarkStart w:id="0" w:name="_Hlk514322146"/>
      <w:r w:rsidRPr="005F10D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C197B">
        <w:rPr>
          <w:rFonts w:ascii="Times New Roman" w:hAnsi="Times New Roman" w:cs="Times New Roman"/>
          <w:b/>
          <w:sz w:val="24"/>
          <w:szCs w:val="24"/>
        </w:rPr>
        <w:t>S</w:t>
      </w:r>
      <w:r w:rsidRPr="005F10D1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Pr="005F10D1">
        <w:rPr>
          <w:rFonts w:ascii="Times New Roman" w:hAnsi="Times New Roman" w:cs="Times New Roman"/>
          <w:sz w:val="24"/>
          <w:szCs w:val="24"/>
        </w:rPr>
        <w:t xml:space="preserve">279 differently expressed genes </w:t>
      </w:r>
      <w:r w:rsidR="005F10D1" w:rsidRPr="005F10D1">
        <w:rPr>
          <w:rFonts w:ascii="Times New Roman" w:hAnsi="Times New Roman" w:cs="Times New Roman"/>
          <w:sz w:val="24"/>
          <w:szCs w:val="24"/>
        </w:rPr>
        <w:t xml:space="preserve">(DEGs) </w:t>
      </w:r>
      <w:r w:rsidRPr="005F10D1">
        <w:rPr>
          <w:rFonts w:ascii="Times New Roman" w:hAnsi="Times New Roman" w:cs="Times New Roman"/>
          <w:sz w:val="24"/>
          <w:szCs w:val="24"/>
        </w:rPr>
        <w:t>in gastric cancer tissues compared with normal tissues.</w:t>
      </w:r>
      <w:bookmarkStart w:id="1" w:name="_GoBack"/>
      <w:bookmarkEnd w:id="1"/>
    </w:p>
    <w:p w:rsidR="001E121E" w:rsidRPr="001E121E" w:rsidRDefault="001E121E" w:rsidP="001E121E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98"/>
        <w:gridCol w:w="7308"/>
      </w:tblGrid>
      <w:tr w:rsidR="007617B2" w:rsidRPr="001E121E" w:rsidTr="001E121E"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17B2" w:rsidRPr="001E121E" w:rsidRDefault="007617B2" w:rsidP="001E121E">
            <w:pPr>
              <w:jc w:val="center"/>
              <w:rPr>
                <w:rFonts w:ascii="Times New Roman" w:hAnsi="Times New Roman" w:cs="Times New Roman"/>
              </w:rPr>
            </w:pPr>
            <w:r w:rsidRPr="001E121E">
              <w:rPr>
                <w:rFonts w:ascii="Times New Roman" w:hAnsi="Times New Roman" w:cs="Times New Roman"/>
              </w:rPr>
              <w:t>DEGs</w:t>
            </w:r>
          </w:p>
        </w:tc>
        <w:tc>
          <w:tcPr>
            <w:tcW w:w="7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17B2" w:rsidRPr="001E121E" w:rsidRDefault="007617B2" w:rsidP="001E121E">
            <w:pPr>
              <w:jc w:val="center"/>
              <w:rPr>
                <w:rFonts w:ascii="Times New Roman" w:hAnsi="Times New Roman" w:cs="Times New Roman"/>
              </w:rPr>
            </w:pPr>
            <w:r w:rsidRPr="001E121E">
              <w:rPr>
                <w:rFonts w:ascii="Times New Roman" w:hAnsi="Times New Roman" w:cs="Times New Roman"/>
              </w:rPr>
              <w:t xml:space="preserve">Gene </w:t>
            </w:r>
            <w:r w:rsidR="007C1DDF">
              <w:rPr>
                <w:rFonts w:ascii="Times New Roman" w:hAnsi="Times New Roman" w:cs="Times New Roman"/>
              </w:rPr>
              <w:t>Symbols</w:t>
            </w:r>
          </w:p>
        </w:tc>
      </w:tr>
      <w:tr w:rsidR="007617B2" w:rsidRPr="001E121E" w:rsidTr="001E121E"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121E" w:rsidRDefault="001E121E" w:rsidP="001E121E">
            <w:pPr>
              <w:rPr>
                <w:rFonts w:ascii="Times New Roman" w:hAnsi="Times New Roman" w:cs="Times New Roman"/>
              </w:rPr>
            </w:pPr>
          </w:p>
          <w:p w:rsidR="001E121E" w:rsidRDefault="001E121E" w:rsidP="001E121E">
            <w:pPr>
              <w:rPr>
                <w:rFonts w:ascii="Times New Roman" w:hAnsi="Times New Roman" w:cs="Times New Roman"/>
              </w:rPr>
            </w:pPr>
          </w:p>
          <w:p w:rsidR="001E121E" w:rsidRDefault="001E121E" w:rsidP="001E121E">
            <w:pPr>
              <w:rPr>
                <w:rFonts w:ascii="Times New Roman" w:hAnsi="Times New Roman" w:cs="Times New Roman"/>
              </w:rPr>
            </w:pPr>
          </w:p>
          <w:p w:rsidR="001E121E" w:rsidRDefault="001E121E" w:rsidP="001E121E">
            <w:pPr>
              <w:rPr>
                <w:rFonts w:ascii="Times New Roman" w:hAnsi="Times New Roman" w:cs="Times New Roman"/>
              </w:rPr>
            </w:pPr>
          </w:p>
          <w:p w:rsidR="001E121E" w:rsidRDefault="001E121E" w:rsidP="001E121E">
            <w:pPr>
              <w:rPr>
                <w:rFonts w:ascii="Times New Roman" w:hAnsi="Times New Roman" w:cs="Times New Roman"/>
              </w:rPr>
            </w:pPr>
          </w:p>
          <w:p w:rsidR="001E121E" w:rsidRDefault="001E121E" w:rsidP="001E121E">
            <w:pPr>
              <w:rPr>
                <w:rFonts w:ascii="Times New Roman" w:hAnsi="Times New Roman" w:cs="Times New Roman"/>
              </w:rPr>
            </w:pPr>
          </w:p>
          <w:p w:rsidR="001E121E" w:rsidRDefault="001E121E" w:rsidP="001E121E">
            <w:pPr>
              <w:rPr>
                <w:rFonts w:ascii="Times New Roman" w:hAnsi="Times New Roman" w:cs="Times New Roman"/>
              </w:rPr>
            </w:pPr>
          </w:p>
          <w:p w:rsidR="001E121E" w:rsidRDefault="001E121E" w:rsidP="001E121E">
            <w:pPr>
              <w:rPr>
                <w:rFonts w:ascii="Times New Roman" w:hAnsi="Times New Roman" w:cs="Times New Roman"/>
              </w:rPr>
            </w:pPr>
          </w:p>
          <w:p w:rsidR="007617B2" w:rsidRPr="001E121E" w:rsidRDefault="007617B2" w:rsidP="001E121E">
            <w:pPr>
              <w:jc w:val="center"/>
              <w:rPr>
                <w:rFonts w:ascii="Times New Roman" w:hAnsi="Times New Roman" w:cs="Times New Roman"/>
              </w:rPr>
            </w:pPr>
            <w:r w:rsidRPr="001E121E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7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17B2" w:rsidRPr="001E121E" w:rsidRDefault="007617B2" w:rsidP="007617B2">
            <w:pPr>
              <w:rPr>
                <w:rFonts w:ascii="Times New Roman" w:hAnsi="Times New Roman" w:cs="Times New Roman"/>
              </w:rPr>
            </w:pPr>
            <w:r w:rsidRPr="001E121E">
              <w:rPr>
                <w:rFonts w:ascii="Times New Roman" w:hAnsi="Times New Roman" w:cs="Times New Roman"/>
              </w:rPr>
              <w:t>TEAD4, ECT2, E2F3, KPNA2, RFC3, COL1A1, SERPINH1, RUVBL1, MCM4, BGN, HMGB3, TIMP1, MYO1B, CSE1L, MEST, BOP1, NOP56, SEPT11, BUB1, COL4A1, ARPC1B, PRC1, NUP62, ANP32E, COL5A2, SNX10, CEP55, PLAU, TPX2, SULF1, CKS1B, CDC25B, SKP2, ENO1, COL3A1, KIF2C, TOP2A, DTL, PKM, KIF4A, TRIP13, AGPS, SPARC, AGO2, CLDN7, MAD2L1, COL1A2, CENPF, DLGAP5, NEK2, PTPN12, MKI67, MELK, LY6E, UBE2C, GINS1, CTSB, APOE, CDK1, BUB1B, MAP4K4, CENPA, PMEPA1, NDC80, THY1, KIF20A, MFAP2, FCGR3A, MXRA5, CCNB2, TMEM185B, SERPINE1, LOX, S100A10, TACC3, CDC6, CCNB1, PDGFRB, FXYD5, SPP1, OLFML2B, MMP11, VCAN, FERMT1, OSMR, THBS2, JUP, FAR2, STIL, STK3, ATP1B3, GGH, IL32, CDC20, CXCL1, CTSZ, FCER1G, CXCL9, BIRC5, COL18A1, APOC1, FKBP10, PTPRG, COL5A1, FCGR2A, COL6A3, CDKN3, FSCN1, VASH1, GLS, SPON2, CXCL8, KDELC1, FGFR4, TRIO, COL4A2, ASPN, IGFBP7, CDH11, SOD2, FN1, CTSL, LUM, SFRP4, TM4SF1, NRP1, FZD2, CHI3L1, SQLE, KIF15, CCNE1, ASPM, RARRES1, MSR1, INHBA, TPBG, DACT1, MMP1, NREP, HOXB7, PLEKHS1, MMP7, TMEM158, LIPG, CST1, HIST1H2BJ, LGR5, WNT5A, TMEM45A, CCL18, LOXL1, NID2, PLXNC1, DIO2, TGM2, PLA2G7, PRRX1, QPCT, LEF1, CPVL, EPHB2, THBS1, GREM1, NNMT, CAMK2N1, TNFRSF25, TNFAIP6, SERPINB5, CDH3, SLAMF8, TNFRSF11B</w:t>
            </w:r>
          </w:p>
        </w:tc>
      </w:tr>
      <w:tr w:rsidR="007617B2" w:rsidRPr="001E121E" w:rsidTr="001E121E"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121E" w:rsidRDefault="001E121E" w:rsidP="001E121E">
            <w:pPr>
              <w:rPr>
                <w:rFonts w:ascii="Times New Roman" w:hAnsi="Times New Roman" w:cs="Times New Roman"/>
              </w:rPr>
            </w:pPr>
          </w:p>
          <w:p w:rsidR="001E121E" w:rsidRDefault="001E121E" w:rsidP="001E121E">
            <w:pPr>
              <w:rPr>
                <w:rFonts w:ascii="Times New Roman" w:hAnsi="Times New Roman" w:cs="Times New Roman"/>
              </w:rPr>
            </w:pPr>
          </w:p>
          <w:p w:rsidR="001E121E" w:rsidRDefault="001E121E" w:rsidP="001E121E">
            <w:pPr>
              <w:rPr>
                <w:rFonts w:ascii="Times New Roman" w:hAnsi="Times New Roman" w:cs="Times New Roman"/>
              </w:rPr>
            </w:pPr>
          </w:p>
          <w:p w:rsidR="001E121E" w:rsidRDefault="001E121E" w:rsidP="001E121E">
            <w:pPr>
              <w:rPr>
                <w:rFonts w:ascii="Times New Roman" w:hAnsi="Times New Roman" w:cs="Times New Roman"/>
              </w:rPr>
            </w:pPr>
          </w:p>
          <w:p w:rsidR="001E121E" w:rsidRDefault="001E121E" w:rsidP="001E121E">
            <w:pPr>
              <w:rPr>
                <w:rFonts w:ascii="Times New Roman" w:hAnsi="Times New Roman" w:cs="Times New Roman"/>
              </w:rPr>
            </w:pPr>
          </w:p>
          <w:p w:rsidR="007617B2" w:rsidRPr="001E121E" w:rsidRDefault="007617B2" w:rsidP="001E121E">
            <w:pPr>
              <w:jc w:val="center"/>
              <w:rPr>
                <w:rFonts w:ascii="Times New Roman" w:hAnsi="Times New Roman" w:cs="Times New Roman"/>
              </w:rPr>
            </w:pPr>
            <w:r w:rsidRPr="001E121E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7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17B2" w:rsidRPr="001E121E" w:rsidRDefault="001E121E" w:rsidP="007617B2">
            <w:pPr>
              <w:rPr>
                <w:rFonts w:ascii="Times New Roman" w:hAnsi="Times New Roman" w:cs="Times New Roman"/>
              </w:rPr>
            </w:pPr>
            <w:r w:rsidRPr="001E121E">
              <w:rPr>
                <w:rFonts w:ascii="Times New Roman" w:hAnsi="Times New Roman" w:cs="Times New Roman"/>
              </w:rPr>
              <w:t>DPT, GPX3, SLC25A4, CBR1, ALDH6A1, ELL2, HPGD, ALDH3A1, MT1X, HBB, METTL7A, KLF4, HADH, SNRPN, CKB, SLC7A8, MT1M, ACACB, GKN1, CYB5R1, SIDT2, MAOA, DHRS7, CYP2C18, AKR1C1, GPD1L, HRASLS2, ADTRP, ACO2, PER3, KIT, SULT1B1, UBL3, POU2AF1, NR3C2, PDGFD, SEPP1, CYB5A, NMRK1, ALDOB, ADH1B, NR0B2, AKR7A3, PSCA, FMO5, PBXIP1, CD79A, GSTA4, PXMP2, SELENBP1, ALDH2, TOX, KLF2, RAB27A, GLUL, MT1F, AADAC, COL4A5, LIPF</w:t>
            </w:r>
            <w:r w:rsidR="005F10D1" w:rsidRPr="001E121E">
              <w:rPr>
                <w:rFonts w:ascii="Times New Roman" w:hAnsi="Times New Roman" w:cs="Times New Roman"/>
              </w:rPr>
              <w:t>, C1ORF116</w:t>
            </w:r>
            <w:r w:rsidRPr="001E121E">
              <w:rPr>
                <w:rFonts w:ascii="Times New Roman" w:hAnsi="Times New Roman" w:cs="Times New Roman"/>
              </w:rPr>
              <w:t>, MT2A, MT1E, PLLP, FMO4, EPN3, AKR1B10, VILL, FAM46C, GSTA1, EPB41L4B, GCNT1, CYP4F12, PGC, KRT20, RNASE1, IGHA2, IGJ, RIPK4, PDCD4, CYFIP2, OXCT1, ERO1LB, SGK1, RORC, TFF1, PLCXD1, LTF, PBLD, ID1, MT1G, BCAS1, SULT1C2, FCGBP, PTGER4, C4orf19, FOS, IL1R2, AZGP1, IGFBP2, PLAC8, MT1H, APLP1, KIAA1324, SCNN1A, MUC5AC, CA2, CXCL14, MSMB</w:t>
            </w:r>
          </w:p>
        </w:tc>
      </w:tr>
    </w:tbl>
    <w:p w:rsidR="00CB2722" w:rsidRDefault="003475A2" w:rsidP="007617B2">
      <w:pPr>
        <w:rPr>
          <w:rFonts w:ascii="Times New Roman" w:hAnsi="Times New Roman" w:cs="Times New Roman"/>
        </w:rPr>
      </w:pPr>
    </w:p>
    <w:p w:rsidR="001F73E5" w:rsidRPr="001E121E" w:rsidRDefault="001F0164" w:rsidP="007617B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Cs w:val="21"/>
        </w:rPr>
        <w:t xml:space="preserve">DEGs: </w:t>
      </w:r>
      <w:r w:rsidRPr="001F0164">
        <w:rPr>
          <w:rFonts w:ascii="Times New Roman" w:hAnsi="Times New Roman" w:cs="Times New Roman"/>
          <w:szCs w:val="21"/>
        </w:rPr>
        <w:t>differently expressed genes</w:t>
      </w:r>
      <w:r>
        <w:rPr>
          <w:rFonts w:ascii="Times New Roman" w:hAnsi="Times New Roman" w:cs="Times New Roman"/>
          <w:szCs w:val="21"/>
        </w:rPr>
        <w:t>.</w:t>
      </w:r>
      <w:bookmarkEnd w:id="0"/>
    </w:p>
    <w:sectPr w:rsidR="001F73E5" w:rsidRPr="001E12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475A2" w:rsidRDefault="003475A2" w:rsidP="00F0436B">
      <w:r>
        <w:separator/>
      </w:r>
    </w:p>
  </w:endnote>
  <w:endnote w:type="continuationSeparator" w:id="0">
    <w:p w:rsidR="003475A2" w:rsidRDefault="003475A2" w:rsidP="00F043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475A2" w:rsidRDefault="003475A2" w:rsidP="00F0436B">
      <w:r>
        <w:separator/>
      </w:r>
    </w:p>
  </w:footnote>
  <w:footnote w:type="continuationSeparator" w:id="0">
    <w:p w:rsidR="003475A2" w:rsidRDefault="003475A2" w:rsidP="00F043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2FDD"/>
    <w:rsid w:val="00126BD2"/>
    <w:rsid w:val="001E121E"/>
    <w:rsid w:val="001F0164"/>
    <w:rsid w:val="001F73E5"/>
    <w:rsid w:val="002A4387"/>
    <w:rsid w:val="002C2FDD"/>
    <w:rsid w:val="002D6B84"/>
    <w:rsid w:val="003475A2"/>
    <w:rsid w:val="003B6453"/>
    <w:rsid w:val="004C197B"/>
    <w:rsid w:val="005F10D1"/>
    <w:rsid w:val="006878DA"/>
    <w:rsid w:val="007617B2"/>
    <w:rsid w:val="007C1DDF"/>
    <w:rsid w:val="00907146"/>
    <w:rsid w:val="00D92CA4"/>
    <w:rsid w:val="00F04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132187"/>
  <w15:chartTrackingRefBased/>
  <w15:docId w15:val="{7F972C2F-489B-4D87-959F-A2DA1D841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617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043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0436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043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043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187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1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321</Words>
  <Characters>1836</Characters>
  <Application>Microsoft Office Word</Application>
  <DocSecurity>0</DocSecurity>
  <Lines>15</Lines>
  <Paragraphs>4</Paragraphs>
  <ScaleCrop>false</ScaleCrop>
  <Company/>
  <LinksUpToDate>false</LinksUpToDate>
  <CharactersWithSpaces>2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ne</dc:creator>
  <cp:keywords/>
  <dc:description/>
  <cp:lastModifiedBy>Leanne</cp:lastModifiedBy>
  <cp:revision>5</cp:revision>
  <dcterms:created xsi:type="dcterms:W3CDTF">2018-04-27T05:17:00Z</dcterms:created>
  <dcterms:modified xsi:type="dcterms:W3CDTF">2018-05-17T10:24:00Z</dcterms:modified>
</cp:coreProperties>
</file>